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35B" w:rsidRPr="0018182C" w:rsidRDefault="00B3435B" w:rsidP="00457EE9">
      <w:pPr>
        <w:spacing w:line="240" w:lineRule="auto"/>
        <w:jc w:val="both"/>
        <w:rPr>
          <w:rFonts w:ascii="Times New Roman" w:hAnsi="Times New Roman"/>
          <w:b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/>
          <w:b/>
          <w:spacing w:val="2"/>
          <w:sz w:val="24"/>
          <w:szCs w:val="24"/>
          <w:shd w:val="clear" w:color="auto" w:fill="FCFCFC"/>
        </w:rPr>
        <w:t>S1 Table</w:t>
      </w:r>
      <w:r w:rsidR="00457EE9">
        <w:rPr>
          <w:rFonts w:ascii="Times New Roman" w:hAnsi="Times New Roman"/>
          <w:b/>
          <w:spacing w:val="2"/>
          <w:sz w:val="24"/>
          <w:szCs w:val="24"/>
          <w:shd w:val="clear" w:color="auto" w:fill="FCFCFC"/>
        </w:rPr>
        <w:t>.</w:t>
      </w:r>
    </w:p>
    <w:tbl>
      <w:tblPr>
        <w:tblW w:w="82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800"/>
        <w:gridCol w:w="4536"/>
      </w:tblGrid>
      <w:tr w:rsidR="00B3435B" w:rsidRPr="004666FE" w:rsidTr="0076515D">
        <w:trPr>
          <w:trHeight w:val="312"/>
          <w:jc w:val="center"/>
        </w:trPr>
        <w:tc>
          <w:tcPr>
            <w:tcW w:w="1920" w:type="dxa"/>
            <w:shd w:val="clear" w:color="auto" w:fill="auto"/>
            <w:vAlign w:val="center"/>
            <w:hideMark/>
          </w:tcPr>
          <w:p w:rsidR="00B3435B" w:rsidRPr="0037769E" w:rsidRDefault="00805AD2" w:rsidP="00A33E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37769E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76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3435B" w:rsidRPr="0037769E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776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3g0192700</w:t>
            </w: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1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CGAACTTGCAAACACA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1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TGTCGTTTTGAGCAGACG</w:t>
            </w:r>
          </w:p>
        </w:tc>
        <w:bookmarkStart w:id="0" w:name="_GoBack"/>
        <w:bookmarkEnd w:id="0"/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2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TTTGGTCTCCGTGTTTT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2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AAGGTGACACACGATG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3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CTACAACGGGGAGGAGA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3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GTGGGCTACGAAAACAA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4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GTGATGATTTCAAGAGTG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4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CAGTTCTGCATAAACCATC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  <w:t>Os10g0369900</w:t>
            </w: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/>
              </w:rPr>
              <w:t>2-1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CAGGCAACCAAACACACCTATATT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1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TGCAATGAACTCATGCATTTTTGT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2F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TCTCCATGGATCCTGAT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2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TCGACCTGCTCCTTCTT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3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GAAGGAGCAGGTCGAACA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3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CGAGTTGGAGTTCATCA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4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TACATATGATGAACTCCAACTCGG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4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TAAAGTTAACAGGCCAAAAGTGCA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5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CCAAACCAAACACGTTACACATCTA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RINO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5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ACAGCATATGCAGATGTTGAAGAA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3g0587000</w:t>
            </w: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1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CGTTTGGTTTATCGGTCA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1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AGACAGTAGCGGCCAAA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2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GTAAGTGATACCATCAAGAGTCA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2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AATTTGGACATGCTACCT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2g0169900</w:t>
            </w: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1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B3435B" w:rsidRPr="00DE56DA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E56D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TCATGGGAGCGAATTTAGG</w:t>
            </w:r>
          </w:p>
        </w:tc>
      </w:tr>
      <w:tr w:rsidR="00B3435B" w:rsidRPr="004666FE" w:rsidTr="0076515D">
        <w:trPr>
          <w:trHeight w:val="58"/>
          <w:jc w:val="center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3435B" w:rsidRPr="00865D6B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1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B3435B" w:rsidRPr="00DE56DA" w:rsidRDefault="00B3435B" w:rsidP="00A33E19">
            <w:pPr>
              <w:spacing w:after="0" w:line="24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E56D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GGAGGACGGAGAAGATACC</w:t>
            </w:r>
          </w:p>
        </w:tc>
      </w:tr>
      <w:tr w:rsidR="00B3435B" w:rsidRPr="004666FE" w:rsidTr="0076515D">
        <w:trPr>
          <w:trHeight w:val="58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2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B3435B" w:rsidRPr="00DE56DA" w:rsidRDefault="00B3435B" w:rsidP="00A33E19">
            <w:pPr>
              <w:spacing w:after="0" w:line="24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E56DA">
              <w:rPr>
                <w:rFonts w:ascii="Times New Roman" w:hAnsi="Times New Roman"/>
                <w:color w:val="000000"/>
                <w:sz w:val="24"/>
                <w:szCs w:val="24"/>
              </w:rPr>
              <w:t>ATGGCACGGTATCTTCTCC</w:t>
            </w:r>
          </w:p>
        </w:tc>
      </w:tr>
      <w:tr w:rsidR="00B3435B" w:rsidRPr="004666FE" w:rsidTr="0076515D">
        <w:trPr>
          <w:trHeight w:val="58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3435B" w:rsidRPr="00865D6B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2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B3435B" w:rsidRPr="00DE56DA" w:rsidRDefault="00B3435B" w:rsidP="00A33E19">
            <w:pPr>
              <w:spacing w:after="0" w:line="24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E56DA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TAAAAGTCGGTAGGGTATTTGTC</w:t>
            </w:r>
          </w:p>
        </w:tc>
      </w:tr>
      <w:tr w:rsidR="00B3435B" w:rsidRPr="004666FE" w:rsidTr="0076515D">
        <w:trPr>
          <w:trHeight w:val="58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3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B3435B" w:rsidRPr="00393F73" w:rsidRDefault="00B3435B" w:rsidP="00A33E19">
            <w:pPr>
              <w:spacing w:after="0" w:line="24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93F7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CCCGACAAATACCCTACCG</w:t>
            </w:r>
          </w:p>
        </w:tc>
      </w:tr>
      <w:tr w:rsidR="00B3435B" w:rsidRPr="00393F73" w:rsidTr="0076515D">
        <w:trPr>
          <w:trHeight w:val="58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3435B" w:rsidRPr="00865D6B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IM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-3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B3435B" w:rsidRPr="00393F73" w:rsidRDefault="00B3435B" w:rsidP="00A33E19">
            <w:pPr>
              <w:spacing w:after="0" w:line="24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93F73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AATTTCAGCCTAATTTGGTGTCCA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7g0507300</w:t>
            </w: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IK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1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CTGCCAACTAGGAGCAG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IK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1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AAAACCTGAAACGCATT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IK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2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CTTCAGGTAGCTCTTGTCG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IK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2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GCCGCTTCTTGGAGTGAT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IK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3F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CTGGCATAGCTGTGTTTA</w:t>
            </w:r>
          </w:p>
        </w:tc>
      </w:tr>
      <w:tr w:rsidR="00B3435B" w:rsidRPr="004666FE" w:rsidTr="0076515D">
        <w:trPr>
          <w:trHeight w:val="312"/>
          <w:jc w:val="center"/>
        </w:trPr>
        <w:tc>
          <w:tcPr>
            <w:tcW w:w="1920" w:type="dxa"/>
            <w:vMerge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IK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3R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AGCCTTATGCGGAAGTGG</w:t>
            </w:r>
          </w:p>
        </w:tc>
      </w:tr>
    </w:tbl>
    <w:p w:rsidR="006B1E4D" w:rsidRDefault="006B1E4D" w:rsidP="00B3435B">
      <w:pPr>
        <w:tabs>
          <w:tab w:val="left" w:pos="7005"/>
        </w:tabs>
        <w:spacing w:line="240" w:lineRule="auto"/>
        <w:jc w:val="both"/>
        <w:rPr>
          <w:rFonts w:ascii="Times New Roman" w:hAnsi="Times New Roman"/>
          <w:spacing w:val="2"/>
          <w:sz w:val="24"/>
          <w:szCs w:val="24"/>
          <w:shd w:val="clear" w:color="auto" w:fill="FCFCFC"/>
        </w:rPr>
      </w:pPr>
    </w:p>
    <w:p w:rsidR="006B1E4D" w:rsidRDefault="006B1E4D" w:rsidP="00B3435B">
      <w:pPr>
        <w:tabs>
          <w:tab w:val="left" w:pos="7005"/>
        </w:tabs>
        <w:spacing w:line="240" w:lineRule="auto"/>
        <w:jc w:val="both"/>
        <w:rPr>
          <w:rFonts w:ascii="Times New Roman" w:hAnsi="Times New Roman"/>
          <w:spacing w:val="2"/>
          <w:sz w:val="24"/>
          <w:szCs w:val="24"/>
          <w:shd w:val="clear" w:color="auto" w:fill="FCFCFC"/>
        </w:rPr>
      </w:pPr>
    </w:p>
    <w:p w:rsidR="006B1E4D" w:rsidRDefault="006B1E4D" w:rsidP="00B3435B">
      <w:pPr>
        <w:tabs>
          <w:tab w:val="left" w:pos="7005"/>
        </w:tabs>
        <w:spacing w:line="240" w:lineRule="auto"/>
        <w:jc w:val="both"/>
        <w:rPr>
          <w:rFonts w:ascii="Times New Roman" w:hAnsi="Times New Roman"/>
          <w:spacing w:val="2"/>
          <w:sz w:val="24"/>
          <w:szCs w:val="24"/>
          <w:shd w:val="clear" w:color="auto" w:fill="FCFCFC"/>
        </w:rPr>
      </w:pPr>
    </w:p>
    <w:p w:rsidR="006B1E4D" w:rsidRDefault="006B1E4D" w:rsidP="00B3435B">
      <w:pPr>
        <w:tabs>
          <w:tab w:val="left" w:pos="7005"/>
        </w:tabs>
        <w:spacing w:line="240" w:lineRule="auto"/>
        <w:jc w:val="both"/>
        <w:rPr>
          <w:rFonts w:ascii="Times New Roman" w:hAnsi="Times New Roman"/>
          <w:spacing w:val="2"/>
          <w:sz w:val="24"/>
          <w:szCs w:val="24"/>
          <w:shd w:val="clear" w:color="auto" w:fill="FCFCFC"/>
        </w:rPr>
      </w:pPr>
    </w:p>
    <w:p w:rsidR="00B3435B" w:rsidRPr="006B1E4D" w:rsidRDefault="00B3435B" w:rsidP="006B1E4D">
      <w:pPr>
        <w:spacing w:line="480" w:lineRule="auto"/>
        <w:jc w:val="both"/>
        <w:rPr>
          <w:rFonts w:ascii="Times New Roman" w:hAnsi="Times New Roman"/>
          <w:b/>
          <w:spacing w:val="2"/>
          <w:sz w:val="24"/>
          <w:szCs w:val="24"/>
          <w:shd w:val="clear" w:color="auto" w:fill="FCFCFC"/>
        </w:rPr>
      </w:pPr>
    </w:p>
    <w:p w:rsidR="00007EE0" w:rsidRDefault="00B3435B" w:rsidP="00B3435B">
      <w:pPr>
        <w:tabs>
          <w:tab w:val="left" w:pos="7841"/>
        </w:tabs>
        <w:spacing w:line="240" w:lineRule="auto"/>
        <w:jc w:val="both"/>
        <w:rPr>
          <w:rFonts w:ascii="Times New Roman" w:hAnsi="Times New Roman"/>
          <w:spacing w:val="2"/>
          <w:sz w:val="24"/>
          <w:szCs w:val="24"/>
          <w:shd w:val="clear" w:color="auto" w:fill="FCFCFC"/>
        </w:rPr>
      </w:pPr>
      <w:r w:rsidRPr="0018182C">
        <w:rPr>
          <w:rFonts w:ascii="Times New Roman" w:hAnsi="Times New Roman"/>
          <w:spacing w:val="2"/>
          <w:sz w:val="24"/>
          <w:szCs w:val="24"/>
          <w:shd w:val="clear" w:color="auto" w:fill="FCFCFC"/>
        </w:rPr>
        <w:lastRenderedPageBreak/>
        <w:t xml:space="preserve">    </w:t>
      </w:r>
    </w:p>
    <w:tbl>
      <w:tblPr>
        <w:tblW w:w="8362" w:type="dxa"/>
        <w:tblInd w:w="426" w:type="dxa"/>
        <w:tblLook w:val="04A0" w:firstRow="1" w:lastRow="0" w:firstColumn="1" w:lastColumn="0" w:noHBand="0" w:noVBand="1"/>
      </w:tblPr>
      <w:tblGrid>
        <w:gridCol w:w="1842"/>
        <w:gridCol w:w="1843"/>
        <w:gridCol w:w="4677"/>
      </w:tblGrid>
      <w:tr w:rsidR="00007EE0" w:rsidRPr="00007EE0" w:rsidTr="00007EE0">
        <w:trPr>
          <w:trHeight w:val="312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(RAP-I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00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mer Nam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819400</w:t>
            </w:r>
          </w:p>
          <w:p w:rsidR="00A06C66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F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TCCAAAGGGTGGAGCA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GAAGAATCACGAGAGAG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GCTTAATTTCTGCCTA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ATGGTTGTTTGGGTCTT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AGGGTGTTCAATGTG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GTCTCTGCCTTCATTG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GGCACAGAAGCTTGAC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ATCTGACACCTTTGGT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AGAGCTGATGGCATTG</w:t>
            </w:r>
          </w:p>
        </w:tc>
      </w:tr>
      <w:tr w:rsidR="00A06C66" w:rsidRPr="00007EE0" w:rsidTr="00654EE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CCATACCCACGAAGAT</w:t>
            </w:r>
          </w:p>
        </w:tc>
      </w:tr>
      <w:tr w:rsidR="00A06C66" w:rsidRPr="00007EE0" w:rsidTr="006448EA">
        <w:trPr>
          <w:trHeight w:val="312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9g0572200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GTCAAAGGACTCCAAT</w:t>
            </w:r>
          </w:p>
        </w:tc>
      </w:tr>
      <w:tr w:rsidR="00A06C66" w:rsidRPr="00007EE0" w:rsidTr="006448EA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TGCTGTGCTGCTCAAG</w:t>
            </w:r>
          </w:p>
        </w:tc>
      </w:tr>
      <w:tr w:rsidR="00A06C66" w:rsidRPr="00007EE0" w:rsidTr="006448EA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TTCCACCTTGCTGGTT</w:t>
            </w:r>
          </w:p>
        </w:tc>
      </w:tr>
      <w:tr w:rsidR="00A06C66" w:rsidRPr="00007EE0" w:rsidTr="006448EA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CCGCTTCTTCTTCTTC</w:t>
            </w:r>
          </w:p>
        </w:tc>
      </w:tr>
      <w:tr w:rsidR="00A06C66" w:rsidRPr="00007EE0" w:rsidTr="006448EA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ATGGACATTGTAAAGAGG</w:t>
            </w:r>
          </w:p>
        </w:tc>
      </w:tr>
      <w:tr w:rsidR="00A06C66" w:rsidRPr="00007EE0" w:rsidTr="006448EA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CTTCATCGACGGAACC</w:t>
            </w:r>
          </w:p>
        </w:tc>
      </w:tr>
      <w:tr w:rsidR="00A06C66" w:rsidRPr="00007EE0" w:rsidTr="006448EA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4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CTAATTTGAGGATCTGAAG</w:t>
            </w:r>
          </w:p>
        </w:tc>
      </w:tr>
      <w:tr w:rsidR="00A06C66" w:rsidRPr="00007EE0" w:rsidTr="006448EA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PA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4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GGCTAGAGCACGAAAG</w:t>
            </w:r>
          </w:p>
        </w:tc>
      </w:tr>
      <w:tr w:rsidR="00A06C66" w:rsidRPr="00007EE0" w:rsidTr="00C53344">
        <w:trPr>
          <w:trHeight w:val="312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103800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CTCCTCTCCGCCATTAAAC</w:t>
            </w:r>
          </w:p>
        </w:tc>
      </w:tr>
      <w:tr w:rsidR="00A06C66" w:rsidRPr="00007EE0" w:rsidTr="00C53344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ACAGCGGCATCAGGTC</w:t>
            </w:r>
          </w:p>
        </w:tc>
      </w:tr>
      <w:tr w:rsidR="00A06C66" w:rsidRPr="00007EE0" w:rsidTr="00C53344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1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GAGGGTGCACGAGGAGGCGT</w:t>
            </w:r>
          </w:p>
        </w:tc>
      </w:tr>
      <w:tr w:rsidR="00A06C66" w:rsidRPr="00007EE0" w:rsidTr="00C53344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1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AGCTCCCGCTTAAACGCCTCTT</w:t>
            </w:r>
          </w:p>
        </w:tc>
      </w:tr>
      <w:tr w:rsidR="00A06C66" w:rsidRPr="00007EE0" w:rsidTr="00C53344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1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CACGTCATATATCCTCAAGATCA</w:t>
            </w:r>
          </w:p>
        </w:tc>
      </w:tr>
      <w:tr w:rsidR="00A06C66" w:rsidRPr="00007EE0" w:rsidTr="00C53344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1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GCAATCACATCATTTTGTTG</w:t>
            </w:r>
          </w:p>
        </w:tc>
      </w:tr>
      <w:tr w:rsidR="00A06C66" w:rsidRPr="00007EE0" w:rsidTr="008F2616">
        <w:trPr>
          <w:trHeight w:val="312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230500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ACTCGTCTCGCCATTAAC</w:t>
            </w:r>
          </w:p>
        </w:tc>
      </w:tr>
      <w:tr w:rsidR="00A06C66" w:rsidRPr="00007EE0" w:rsidTr="008F261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CTCGTCACCGGAAC</w:t>
            </w:r>
          </w:p>
        </w:tc>
      </w:tr>
      <w:tr w:rsidR="00A06C66" w:rsidRPr="00007EE0" w:rsidTr="008F261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GCGGCTGCACGGGGAGGTTT</w:t>
            </w:r>
          </w:p>
        </w:tc>
      </w:tr>
      <w:tr w:rsidR="00A06C66" w:rsidRPr="00007EE0" w:rsidTr="008F261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AGCCGCCGCTTAAGCACTTCTT</w:t>
            </w:r>
          </w:p>
        </w:tc>
      </w:tr>
      <w:tr w:rsidR="00A06C66" w:rsidRPr="00007EE0" w:rsidTr="008F261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GTCGTCTCGAATTTCTGTG</w:t>
            </w:r>
          </w:p>
        </w:tc>
      </w:tr>
      <w:tr w:rsidR="00A06C66" w:rsidRPr="00007EE0" w:rsidTr="008F261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TTCTAAAAGGATTGCTCATG</w:t>
            </w:r>
          </w:p>
        </w:tc>
      </w:tr>
      <w:tr w:rsidR="00A06C66" w:rsidRPr="00007EE0" w:rsidTr="00A94E58">
        <w:trPr>
          <w:trHeight w:val="312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726200</w:t>
            </w:r>
          </w:p>
          <w:p w:rsidR="00A06C66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CCCTCTCCCTCTTGCTCTCC</w:t>
            </w:r>
          </w:p>
        </w:tc>
      </w:tr>
      <w:tr w:rsidR="00A06C66" w:rsidRPr="00007EE0" w:rsidTr="00A94E58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TCGACGTCAGCGCGTA</w:t>
            </w:r>
          </w:p>
        </w:tc>
      </w:tr>
      <w:tr w:rsidR="00A06C66" w:rsidRPr="00007EE0" w:rsidTr="00A94E58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2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GGTGTCGGGTGGGCGC</w:t>
            </w:r>
          </w:p>
        </w:tc>
      </w:tr>
      <w:tr w:rsidR="00A06C66" w:rsidRPr="00007EE0" w:rsidTr="00A94E58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2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ACCCCTCGCATGAGCTATAG</w:t>
            </w:r>
          </w:p>
        </w:tc>
      </w:tr>
      <w:tr w:rsidR="00A06C66" w:rsidRPr="00007EE0" w:rsidTr="00A94E58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AGAAGTGGCCTTCCTTTG</w:t>
            </w:r>
          </w:p>
        </w:tc>
      </w:tr>
      <w:tr w:rsidR="00A06C66" w:rsidRPr="00007EE0" w:rsidTr="00A94E58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CAGGTAACATCTTAACTTCA</w:t>
            </w:r>
          </w:p>
        </w:tc>
      </w:tr>
      <w:tr w:rsidR="00A06C66" w:rsidRPr="00007EE0" w:rsidTr="00182C47">
        <w:trPr>
          <w:trHeight w:val="312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576100</w:t>
            </w:r>
          </w:p>
          <w:p w:rsidR="00A06C66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06C66" w:rsidRPr="00007EE0" w:rsidRDefault="00A06C66" w:rsidP="00A33E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CCTGCTTCTCAAAACTACTAACT</w:t>
            </w:r>
          </w:p>
        </w:tc>
      </w:tr>
      <w:tr w:rsidR="00A06C66" w:rsidRPr="00007EE0" w:rsidTr="00182C47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CTGGTTTGGACAATTCAGGAATT</w:t>
            </w:r>
          </w:p>
        </w:tc>
      </w:tr>
      <w:tr w:rsidR="00A06C66" w:rsidRPr="00007EE0" w:rsidTr="00182C47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2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CCTGAATTGTCCAAACCAGAATT</w:t>
            </w:r>
          </w:p>
        </w:tc>
      </w:tr>
      <w:tr w:rsidR="00A06C66" w:rsidRPr="00007EE0" w:rsidTr="00182C47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2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C66" w:rsidRPr="00007EE0" w:rsidRDefault="00A06C66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GAAAAATTCGTGTTGGTTGGTTC</w:t>
            </w:r>
          </w:p>
        </w:tc>
      </w:tr>
    </w:tbl>
    <w:p w:rsidR="00B3435B" w:rsidRDefault="00B3435B" w:rsidP="00B3435B">
      <w:pPr>
        <w:tabs>
          <w:tab w:val="left" w:pos="7841"/>
        </w:tabs>
        <w:spacing w:line="240" w:lineRule="auto"/>
        <w:jc w:val="both"/>
        <w:rPr>
          <w:rFonts w:ascii="Times New Roman" w:hAnsi="Times New Roman"/>
          <w:spacing w:val="2"/>
          <w:sz w:val="24"/>
          <w:szCs w:val="24"/>
          <w:shd w:val="clear" w:color="auto" w:fill="FCFCFC"/>
        </w:rPr>
      </w:pPr>
    </w:p>
    <w:tbl>
      <w:tblPr>
        <w:tblW w:w="8363" w:type="dxa"/>
        <w:tblInd w:w="426" w:type="dxa"/>
        <w:tblLook w:val="04A0" w:firstRow="1" w:lastRow="0" w:firstColumn="1" w:lastColumn="0" w:noHBand="0" w:noVBand="1"/>
      </w:tblPr>
      <w:tblGrid>
        <w:gridCol w:w="1842"/>
        <w:gridCol w:w="1843"/>
        <w:gridCol w:w="4678"/>
      </w:tblGrid>
      <w:tr w:rsidR="00007EE0" w:rsidRPr="00007EE0" w:rsidTr="00007EE0">
        <w:trPr>
          <w:trHeight w:val="312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(RAP-I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00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mer Nam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</w:tr>
      <w:tr w:rsidR="00A33E19" w:rsidRPr="00007EE0" w:rsidTr="00970483">
        <w:trPr>
          <w:trHeight w:val="312"/>
        </w:trPr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9g0518700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F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TTCAAAGGGGCTCAAA</w:t>
            </w:r>
          </w:p>
        </w:tc>
      </w:tr>
      <w:tr w:rsidR="00A33E19" w:rsidRPr="00007EE0" w:rsidTr="00970483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GTACAAACATTGACCA</w:t>
            </w:r>
          </w:p>
        </w:tc>
      </w:tr>
      <w:tr w:rsidR="00A33E19" w:rsidRPr="00007EE0" w:rsidTr="00970483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2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TTCCCCTGACATAAAAACCTCTA</w:t>
            </w:r>
          </w:p>
        </w:tc>
      </w:tr>
      <w:tr w:rsidR="00A33E19" w:rsidRPr="00007EE0" w:rsidTr="00970483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2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ATAGCCACTGCATATAAAGACCA</w:t>
            </w:r>
          </w:p>
        </w:tc>
      </w:tr>
      <w:tr w:rsidR="00A33E19" w:rsidRPr="00007EE0" w:rsidTr="00970483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3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TAGCATGGTCTATTTGGCA</w:t>
            </w:r>
          </w:p>
        </w:tc>
      </w:tr>
      <w:tr w:rsidR="00A33E19" w:rsidRPr="00007EE0" w:rsidTr="00970483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3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TTGTTGCAAAGTGCTCAAGGA</w:t>
            </w:r>
          </w:p>
        </w:tc>
      </w:tr>
      <w:tr w:rsidR="00A33E19" w:rsidRPr="00007EE0" w:rsidTr="00970483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4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TTCATTTGGACCTTGCTAGTA</w:t>
            </w:r>
          </w:p>
        </w:tc>
      </w:tr>
      <w:tr w:rsidR="00A33E19" w:rsidRPr="00007EE0" w:rsidTr="00970483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T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4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GCTTCATCTGTATGCTGATAT</w:t>
            </w:r>
          </w:p>
        </w:tc>
      </w:tr>
      <w:tr w:rsidR="00A33E19" w:rsidRPr="00007EE0" w:rsidTr="00F0458D">
        <w:trPr>
          <w:trHeight w:val="288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661200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TTCCCTCCACGTCTCCT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CAACTGCTGGGTCCTA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GGATGCATGTCCTATG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CGCCAAGACTTTACCG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GTTCCATCCGCAAGAG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TGGCTGCGGTGAAATC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TCACCGCAGCCATAAT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CAAATCAATGGGTTGGT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ACCCATTGATTTGCAC</w:t>
            </w:r>
          </w:p>
        </w:tc>
      </w:tr>
      <w:tr w:rsidR="00A33E19" w:rsidRPr="00007EE0" w:rsidTr="00F0458D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33E19" w:rsidRPr="00007EE0" w:rsidRDefault="00A33E19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TCGGATGACCTCATTT</w:t>
            </w:r>
          </w:p>
        </w:tc>
      </w:tr>
      <w:tr w:rsidR="00007EE0" w:rsidRPr="00007EE0" w:rsidTr="00691FC6">
        <w:trPr>
          <w:trHeight w:val="288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596100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CTGCTCCGCTGTCTAT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TCCTCATCCGTGTCAT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CAATCGTTTCCCTCTA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AAAATTGCATCACCAA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CTACAGAAATACGCAGAATC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ATGGCTTGCTCCTTTC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AATTGTGGAACGTAGA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TGCATGGTTCCTGGAT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AAAACCCATGTTCAGC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AGGTCATCATGTAGGCAGTT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6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GACATGACCATGCAAT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6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AGCCAGGATAGGAGTG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7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CCTAGTTTGCAACCACA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7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GCTACAAGCACACACG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8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CTTGCCATGTTCCTTA</w:t>
            </w:r>
          </w:p>
        </w:tc>
      </w:tr>
      <w:tr w:rsidR="00007EE0" w:rsidRPr="00007EE0" w:rsidTr="00691FC6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GLE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8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ATGGCCATCCAGTTCC</w:t>
            </w:r>
          </w:p>
        </w:tc>
      </w:tr>
      <w:tr w:rsidR="00007EE0" w:rsidRPr="00007EE0" w:rsidTr="00844BA9">
        <w:trPr>
          <w:trHeight w:val="312"/>
        </w:trPr>
        <w:tc>
          <w:tcPr>
            <w:tcW w:w="18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523800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GCCGCGCAATCTAC</w:t>
            </w:r>
          </w:p>
        </w:tc>
      </w:tr>
      <w:tr w:rsidR="00007EE0" w:rsidRPr="00007EE0" w:rsidTr="00844BA9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CACTTGGCGACGTA</w:t>
            </w:r>
          </w:p>
        </w:tc>
      </w:tr>
      <w:tr w:rsidR="00007EE0" w:rsidRPr="00007EE0" w:rsidTr="00844BA9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TCTACAAGCCCCTCCA</w:t>
            </w:r>
          </w:p>
        </w:tc>
      </w:tr>
      <w:tr w:rsidR="00007EE0" w:rsidRPr="00007EE0" w:rsidTr="00844BA9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GTTGGCTCACAATTT</w:t>
            </w:r>
          </w:p>
        </w:tc>
      </w:tr>
      <w:tr w:rsidR="00007EE0" w:rsidRPr="00007EE0" w:rsidTr="00844BA9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TAAACTGTTGTTCCCACA</w:t>
            </w:r>
          </w:p>
        </w:tc>
      </w:tr>
      <w:tr w:rsidR="00007EE0" w:rsidRPr="00007EE0" w:rsidTr="00844BA9">
        <w:trPr>
          <w:trHeight w:val="312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IPK</w:t>
            </w: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7EE0" w:rsidRPr="00007EE0" w:rsidRDefault="00007EE0" w:rsidP="00A33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AAAGGCAGGTGTTTGG</w:t>
            </w:r>
          </w:p>
        </w:tc>
      </w:tr>
    </w:tbl>
    <w:p w:rsidR="006B1E4D" w:rsidRPr="006B1E4D" w:rsidRDefault="006B1E4D" w:rsidP="006B1E4D">
      <w:pPr>
        <w:spacing w:line="480" w:lineRule="auto"/>
        <w:jc w:val="both"/>
        <w:rPr>
          <w:rFonts w:ascii="Times New Roman" w:hAnsi="Times New Roman"/>
          <w:b/>
          <w:spacing w:val="2"/>
          <w:sz w:val="24"/>
          <w:szCs w:val="24"/>
          <w:shd w:val="clear" w:color="auto" w:fill="FCFCFC"/>
        </w:rPr>
      </w:pP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4678"/>
      </w:tblGrid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35B" w:rsidRPr="005B496B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B496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Gene (RAP-I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5B496B" w:rsidRDefault="00007EE0" w:rsidP="00A33E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B3435B" w:rsidRPr="005B496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imer Nam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5B496B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B496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3g01428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1F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GTAACACGAAGCGAGAGA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1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GCTAACAATCCCAGCATC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2F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TTGGAGTTCACCGACGAC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2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CATATGCTGCTGATCCA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3F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GGGTATGCGAGTAGCAG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3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GGTCCACGACACTTTGA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4F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TCGAATTTTGAACCGAGT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4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TAGAGGGGAAAAACACCA</w:t>
            </w:r>
          </w:p>
        </w:tc>
      </w:tr>
      <w:tr w:rsidR="00B3435B" w:rsidRPr="004666FE" w:rsidTr="00007EE0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5F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CTGGTCACTTTCAATGCT</w:t>
            </w:r>
          </w:p>
        </w:tc>
      </w:tr>
      <w:tr w:rsidR="00B3435B" w:rsidRPr="004666FE" w:rsidTr="00A06C66">
        <w:trPr>
          <w:trHeight w:val="312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sMRP</w:t>
            </w: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-5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35B" w:rsidRPr="0018182C" w:rsidRDefault="00B3435B" w:rsidP="00A33E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8182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TCATCGCTGAACTGCTG</w:t>
            </w:r>
          </w:p>
        </w:tc>
      </w:tr>
    </w:tbl>
    <w:p w:rsidR="00B3435B" w:rsidRDefault="00B3435B" w:rsidP="00B3435B">
      <w:pPr>
        <w:spacing w:line="240" w:lineRule="auto"/>
        <w:jc w:val="both"/>
        <w:rPr>
          <w:rFonts w:ascii="Times New Roman" w:hAnsi="Times New Roman"/>
          <w:spacing w:val="2"/>
          <w:sz w:val="24"/>
          <w:szCs w:val="24"/>
          <w:shd w:val="clear" w:color="auto" w:fill="FCFCFC"/>
        </w:rPr>
      </w:pPr>
    </w:p>
    <w:sectPr w:rsidR="00B3435B" w:rsidSect="00987E7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35B"/>
    <w:rsid w:val="00007EE0"/>
    <w:rsid w:val="001A2FFA"/>
    <w:rsid w:val="002C3AE2"/>
    <w:rsid w:val="00361F34"/>
    <w:rsid w:val="004262FD"/>
    <w:rsid w:val="00457EE9"/>
    <w:rsid w:val="0048539C"/>
    <w:rsid w:val="005343CC"/>
    <w:rsid w:val="006B1E4D"/>
    <w:rsid w:val="0076515D"/>
    <w:rsid w:val="0077530F"/>
    <w:rsid w:val="00805AD2"/>
    <w:rsid w:val="00960A3B"/>
    <w:rsid w:val="00987E7A"/>
    <w:rsid w:val="00A06C66"/>
    <w:rsid w:val="00A33E19"/>
    <w:rsid w:val="00B3435B"/>
    <w:rsid w:val="00ED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B6E98"/>
  <w15:chartTrackingRefBased/>
  <w15:docId w15:val="{47C12F73-0190-43B6-B4B9-298862A2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4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6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1</cp:revision>
  <dcterms:created xsi:type="dcterms:W3CDTF">2018-07-25T06:37:00Z</dcterms:created>
  <dcterms:modified xsi:type="dcterms:W3CDTF">2018-11-21T07:38:00Z</dcterms:modified>
</cp:coreProperties>
</file>